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FDBC5A">
      <w:pPr>
        <w:rPr>
          <w:rFonts w:hint="default"/>
          <w:lang w:val="en-US"/>
        </w:rPr>
      </w:pPr>
      <w:r>
        <w:rPr>
          <w:rFonts w:hint="default"/>
          <w:bCs/>
          <w:szCs w:val="21"/>
          <w:lang w:val="en-US"/>
        </w:rPr>
        <w:t>Supplementa</w:t>
      </w:r>
      <w:r>
        <w:rPr>
          <w:rFonts w:hint="eastAsia"/>
          <w:bCs/>
          <w:szCs w:val="21"/>
          <w:lang w:val="en-US" w:eastAsia="zh-CN"/>
        </w:rPr>
        <w:t>ry</w:t>
      </w:r>
      <w:r>
        <w:rPr>
          <w:rFonts w:hint="default"/>
          <w:bCs/>
          <w:szCs w:val="21"/>
          <w:lang w:val="en-US"/>
        </w:rPr>
        <w:t xml:space="preserve"> table </w:t>
      </w:r>
      <w:r>
        <w:rPr>
          <w:rFonts w:hint="eastAsia"/>
          <w:bCs/>
          <w:szCs w:val="21"/>
          <w:lang w:val="en-US" w:eastAsia="zh-CN"/>
        </w:rPr>
        <w:t>1</w:t>
      </w:r>
      <w:r>
        <w:rPr>
          <w:rFonts w:hint="eastAsia"/>
          <w:bCs/>
          <w:szCs w:val="21"/>
        </w:rPr>
        <w:t>：</w:t>
      </w:r>
      <w:r>
        <w:rPr>
          <w:rFonts w:hint="default"/>
          <w:bCs/>
          <w:szCs w:val="21"/>
          <w:lang w:val="en-US"/>
        </w:rPr>
        <w:t>the weight of edges of network analysis for males</w:t>
      </w:r>
    </w:p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571"/>
        <w:gridCol w:w="995"/>
        <w:gridCol w:w="1524"/>
        <w:gridCol w:w="1060"/>
        <w:gridCol w:w="1122"/>
      </w:tblGrid>
      <w:tr w14:paraId="1CFDA0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760FB65">
            <w:pPr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922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86207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Hypertension</w:t>
            </w:r>
          </w:p>
        </w:tc>
        <w:tc>
          <w:tcPr>
            <w:tcW w:w="58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727BE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2DM</w:t>
            </w:r>
          </w:p>
        </w:tc>
        <w:tc>
          <w:tcPr>
            <w:tcW w:w="89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C0D38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IHD</w:t>
            </w:r>
          </w:p>
        </w:tc>
        <w:tc>
          <w:tcPr>
            <w:tcW w:w="622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18D9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Gastritis</w:t>
            </w:r>
          </w:p>
        </w:tc>
        <w:tc>
          <w:tcPr>
            <w:tcW w:w="65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854B9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 w:eastAsia="zh-CN"/>
              </w:rPr>
              <w:t>LMD</w:t>
            </w:r>
          </w:p>
        </w:tc>
      </w:tr>
      <w:tr w14:paraId="7D27B4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4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72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HD</w:t>
            </w:r>
          </w:p>
        </w:tc>
        <w:tc>
          <w:tcPr>
            <w:tcW w:w="9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EB8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58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C70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6</w:t>
            </w:r>
          </w:p>
        </w:tc>
        <w:tc>
          <w:tcPr>
            <w:tcW w:w="89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78B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9E3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04</w:t>
            </w:r>
          </w:p>
        </w:tc>
        <w:tc>
          <w:tcPr>
            <w:tcW w:w="65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225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18</w:t>
            </w:r>
          </w:p>
        </w:tc>
      </w:tr>
      <w:tr w14:paraId="4B986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59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uricaemia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600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7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4F6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17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465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D06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9F6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</w:tr>
      <w:tr w14:paraId="02DB5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81E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33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4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06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565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678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14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D9E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5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01D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DB7E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120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7D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3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5AF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4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A49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04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ECC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96A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153E9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53C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T2DM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9C8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B3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980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49F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9ED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A7175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13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39B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8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A1E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938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51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C14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6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D70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604BF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B21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thr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AEB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231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456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88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860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416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0545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AE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diac arrhythmia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4FD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5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290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56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C45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02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51E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64B5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C369B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DF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zziness and giddines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319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3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EA9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4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152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A9F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9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8EC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21BC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A4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LFD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4CA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3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91D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11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CE7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65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785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1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C6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5C38B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5C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232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F41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75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2AB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45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541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26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7379A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BB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D with oesophag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088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7E7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905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0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0D5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60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605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13075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CA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stric ulcer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844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867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377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F6F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3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55E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E5F6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0B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infective gastroenteritis and col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BF1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4FA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E9F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92C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63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4B4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5EFEB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40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nctional diarrhoea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0E4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529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FDA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8B2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6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B7D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CD1CD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7A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 disorder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DD1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D746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C10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226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6AC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C41FE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3F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0FA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E28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FA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9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4FCB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C86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CE918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83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E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E86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64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922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18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10F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434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3D92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73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dylos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E35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F7B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F392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AC0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E8A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F6E94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8D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narthros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66A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EF7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4F4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3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75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C0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3235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5A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FFB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6C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619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ED6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8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D3F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DBB5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07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A07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408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8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1A1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7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4D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C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720</w:t>
            </w:r>
          </w:p>
        </w:tc>
      </w:tr>
      <w:tr w14:paraId="0A79C6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6E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te myocardial infarction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296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54E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29F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589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D54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D9C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DEEB3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AE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9EA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426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42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FE4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32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DDB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1D8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42F0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76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and flutter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AFC4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CBA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E5E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767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7F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966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4190D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29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D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081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82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C32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18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39A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14B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AD2C9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6E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peri-)Menopausal disorder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00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D4C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488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A51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23A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95C63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20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apnoea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B9F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B54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9EB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FCB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E21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AB0C3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406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toxic diffuse goitr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0D6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202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2FB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32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37F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3723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755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AF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ED4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9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616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8CA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6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F6D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20A4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A4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tic disorder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9D2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2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FE5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1DA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45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692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81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B4AAD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08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pharyng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D0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3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5ACF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5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B7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92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8611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8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EF9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5C40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6F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rhin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7EC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5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3E6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2AD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81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D00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38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ACE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60535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7C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str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38E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6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B9D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97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A96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204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D10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923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B731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4C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p of colon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5DA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73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437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73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053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26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38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.2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45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87B1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4C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BA1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9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EAB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7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59D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73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D28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7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33C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6C8C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99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matitis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EC5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094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A61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6B9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ECA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2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ECE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FD513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EC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9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297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13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AAE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-0.238</w:t>
            </w:r>
          </w:p>
        </w:tc>
        <w:tc>
          <w:tcPr>
            <w:tcW w:w="8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D36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106</w:t>
            </w:r>
          </w:p>
        </w:tc>
        <w:tc>
          <w:tcPr>
            <w:tcW w:w="62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F76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C7F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13397E9D"/>
    <w:p w14:paraId="09083DEF"/>
    <w:p w14:paraId="1354B616">
      <w:pPr>
        <w:rPr>
          <w:rFonts w:hint="default"/>
          <w:b w:val="0"/>
          <w:szCs w:val="21"/>
          <w:lang w:val="en-US"/>
        </w:rPr>
      </w:pPr>
      <w:r>
        <w:rPr>
          <w:rFonts w:hint="default"/>
          <w:bCs/>
          <w:szCs w:val="21"/>
          <w:lang w:val="en-US"/>
        </w:rPr>
        <w:t>Supplementa</w:t>
      </w:r>
      <w:r>
        <w:rPr>
          <w:rFonts w:hint="eastAsia"/>
          <w:bCs/>
          <w:szCs w:val="21"/>
          <w:lang w:val="en-US" w:eastAsia="zh-CN"/>
        </w:rPr>
        <w:t>ry</w:t>
      </w:r>
      <w:r>
        <w:rPr>
          <w:rFonts w:hint="default"/>
          <w:bCs/>
          <w:szCs w:val="21"/>
          <w:lang w:val="en-US"/>
        </w:rPr>
        <w:t xml:space="preserve"> table </w:t>
      </w:r>
      <w:r>
        <w:rPr>
          <w:rFonts w:hint="eastAsia"/>
          <w:bCs/>
          <w:szCs w:val="21"/>
          <w:lang w:val="en-US" w:eastAsia="zh-CN"/>
        </w:rPr>
        <w:t>2</w:t>
      </w:r>
      <w:r>
        <w:rPr>
          <w:rFonts w:hint="eastAsia"/>
          <w:bCs/>
          <w:szCs w:val="21"/>
        </w:rPr>
        <w:t>：</w:t>
      </w:r>
      <w:r>
        <w:rPr>
          <w:rFonts w:hint="default"/>
          <w:bCs/>
          <w:szCs w:val="21"/>
          <w:lang w:val="en-US"/>
        </w:rPr>
        <w:t>the weight of edges of network analysis for females</w:t>
      </w:r>
    </w:p>
    <w:tbl>
      <w:tblPr>
        <w:tblStyle w:val="2"/>
        <w:tblW w:w="4997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5"/>
        <w:gridCol w:w="1578"/>
        <w:gridCol w:w="995"/>
        <w:gridCol w:w="1542"/>
        <w:gridCol w:w="1035"/>
        <w:gridCol w:w="1122"/>
      </w:tblGrid>
      <w:tr w14:paraId="22F1E0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1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B803B6">
            <w:pP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</w:p>
        </w:tc>
        <w:tc>
          <w:tcPr>
            <w:tcW w:w="92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AC91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Hypertension</w:t>
            </w:r>
          </w:p>
        </w:tc>
        <w:tc>
          <w:tcPr>
            <w:tcW w:w="58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DB120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T2DM</w:t>
            </w:r>
          </w:p>
        </w:tc>
        <w:tc>
          <w:tcPr>
            <w:tcW w:w="905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977FC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IHD</w:t>
            </w:r>
          </w:p>
        </w:tc>
        <w:tc>
          <w:tcPr>
            <w:tcW w:w="607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87832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  <w:t>Gastritis</w:t>
            </w:r>
          </w:p>
        </w:tc>
        <w:tc>
          <w:tcPr>
            <w:tcW w:w="65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0EB30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val="en-US" w:eastAsia="zh-CN" w:bidi="ar"/>
              </w:rPr>
              <w:t>LMD</w:t>
            </w:r>
          </w:p>
        </w:tc>
      </w:tr>
      <w:tr w14:paraId="61AAF7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2D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2DM</w:t>
            </w:r>
          </w:p>
        </w:tc>
        <w:tc>
          <w:tcPr>
            <w:tcW w:w="92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B0D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92</w:t>
            </w:r>
          </w:p>
        </w:tc>
        <w:tc>
          <w:tcPr>
            <w:tcW w:w="58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B5D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E3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607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BFF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35</w:t>
            </w:r>
          </w:p>
        </w:tc>
        <w:tc>
          <w:tcPr>
            <w:tcW w:w="65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A2F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5196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7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HD</w:t>
            </w:r>
            <w:bookmarkStart w:id="0" w:name="_GoBack"/>
            <w:bookmarkEnd w:id="0"/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6F0A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5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5A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C7E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AF2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6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162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0C6E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8B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uricaemia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66E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2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C03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99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0C5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9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355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247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BBC7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EB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F6C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45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7AC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81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58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49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1E4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24E1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6BCB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2E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AEC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8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8C0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08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3C8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482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56E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7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CD6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3AB93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62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rebrovascular dise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61C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3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86FA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3D03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5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D23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97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4CD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CDBC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C1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thr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9A1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1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F53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76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DC4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4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696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5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5955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EA49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6A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nch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BB2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07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DB5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46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CA9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2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C9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0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E76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A2D0F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EE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FLD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0F8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6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041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423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416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7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C14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4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CE6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B52B4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A71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ial fibrillation and flutt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295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63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451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80E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80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6B7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7A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3F22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DA2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zziness and giddines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0DB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61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28F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DC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34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DB9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9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B89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5D5D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91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tipat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DCB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4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136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67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0E7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35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858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9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965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BE917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63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diac arrhythmia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741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4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3E4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5A4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1.035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C28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CA7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D4BF9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87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onarthros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F39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60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3A7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9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223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1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127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94EDD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C6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RD with oesophag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826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B7C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71F5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0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D7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1.54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67B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F3FEA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85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stric ulc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C28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CC6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DA1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669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1.15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E2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3AB06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F1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infective gastroenteritis and col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702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767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39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C48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F8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63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6B4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1EC4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E4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nctional diarrhoea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584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028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7F0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4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2BE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7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BA1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4F17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44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rhin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456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4DC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56B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909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4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49F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999D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CA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xiety disorder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221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13D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96C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63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0F6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91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B25F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60DC2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93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tic disorder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E34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02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5DE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5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1F5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6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194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B5EAE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4E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heroscleros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B8E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903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24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638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1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2DB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1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23E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06CC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3C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E41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BD6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3BF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75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426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13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297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514807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71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65D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560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22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C00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1.15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4E2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52A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C3254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2F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ute myocardial infarct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E9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641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2B1E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9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009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9D5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19E0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49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MD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413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72B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9E9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F32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1B4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FC3EC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67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apnoea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B6C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0B0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3BE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5A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B08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21E46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83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toxic diffuse goitre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0AA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3B8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289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4CE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E41F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032FB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AC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68D2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82B7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92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C5F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55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9E2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4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61D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BE30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01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DF1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2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70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AFB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0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C52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6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5E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F2F90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EF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ronic pharyng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BD2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44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7EE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19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603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29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3F1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56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5A3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55A5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F9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str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35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44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EEE84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35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AEC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6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523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35F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4932A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E5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rmatit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F39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5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4B7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C62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41FC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22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A46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A075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F3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p of colon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103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6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1A2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342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187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4E4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1.414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836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0D7F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D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ondylosi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8B5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65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660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0C2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021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11C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6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C69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9B0F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7B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36F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76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B0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028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73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16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3F5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208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859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57011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81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pothyroidism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815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112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B83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167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DA2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129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462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A78D7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522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peri-)Menopausaldisorder</w:t>
            </w:r>
          </w:p>
        </w:tc>
        <w:tc>
          <w:tcPr>
            <w:tcW w:w="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AE7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-0.209</w:t>
            </w:r>
          </w:p>
        </w:tc>
        <w:tc>
          <w:tcPr>
            <w:tcW w:w="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9BE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A4D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81B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.375</w:t>
            </w:r>
          </w:p>
        </w:tc>
        <w:tc>
          <w:tcPr>
            <w:tcW w:w="65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022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4847C98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Q4NzQzYmYxMWQ1ODY5YWU2YWNmNjU3M2FhZTllMTcifQ=="/>
  </w:docVars>
  <w:rsids>
    <w:rsidRoot w:val="33E663A3"/>
    <w:rsid w:val="11533A71"/>
    <w:rsid w:val="33E663A3"/>
    <w:rsid w:val="36D55ADC"/>
    <w:rsid w:val="3C73623A"/>
    <w:rsid w:val="5EEE42CA"/>
    <w:rsid w:val="FFCBB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adjustRightInd w:val="0"/>
      <w:jc w:val="both"/>
    </w:pPr>
    <w:rPr>
      <w:rFonts w:ascii="Times New Roman" w:hAnsi="Times New Roman" w:cs="Times New Roman" w:eastAsiaTheme="minorEastAsia"/>
      <w:b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4</Words>
  <Characters>1398</Characters>
  <Lines>0</Lines>
  <Paragraphs>0</Paragraphs>
  <TotalTime>17</TotalTime>
  <ScaleCrop>false</ScaleCrop>
  <LinksUpToDate>false</LinksUpToDate>
  <CharactersWithSpaces>14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16:38:00Z</dcterms:created>
  <dc:creator>沈易非</dc:creator>
  <cp:lastModifiedBy>沈易非</cp:lastModifiedBy>
  <dcterms:modified xsi:type="dcterms:W3CDTF">2025-03-04T01:4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0378FB8E5E249C0AAF30880DB18B87E_13</vt:lpwstr>
  </property>
  <property fmtid="{D5CDD505-2E9C-101B-9397-08002B2CF9AE}" pid="4" name="KSOTemplateDocerSaveRecord">
    <vt:lpwstr>eyJoZGlkIjoiODE5MWU0MDg0Njk5YzI2OTczYjM0NWY2ZTIxNzk5ZTIiLCJ1c2VySWQiOiI3MTgzOTgyMzMifQ==</vt:lpwstr>
  </property>
</Properties>
</file>